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3E5EC" w14:textId="77777777" w:rsidR="006B3B4E" w:rsidRDefault="006B3B4E" w:rsidP="006B3B4E">
      <w:pPr>
        <w:keepNext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70F8989A" w14:textId="77777777" w:rsidR="006B3B4E" w:rsidRDefault="006B3B4E" w:rsidP="006B3B4E">
      <w:pPr>
        <w:keepNext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032E2E" w14:textId="5B1D7264" w:rsidR="006B3B4E" w:rsidRDefault="006B3B4E" w:rsidP="006B3B4E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arch strategy of the study</w:t>
      </w:r>
    </w:p>
    <w:p w14:paraId="710F5347" w14:textId="23ABE982" w:rsidR="006B3B4E" w:rsidRDefault="006B3B4E" w:rsidP="006B3B4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isk of bias assessment table with reasons</w:t>
      </w:r>
    </w:p>
    <w:p w14:paraId="4664B4EE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>Figure 1: Leave-one-out-analysis for vaginal delivery</w:t>
      </w:r>
    </w:p>
    <w:p w14:paraId="1887EC2F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E93FBA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7D5077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6980CE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5E9F34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275431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1B7E6B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3E6641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1A0D17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A82611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703F8E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2E95ED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D3BB77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0434B4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C6ED28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17F98F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269F2D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1F21A0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BFEB47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2FB91A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97F419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AED132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ABC494" w14:textId="77777777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EB65CB" w14:textId="1E78D9EC" w:rsidR="006B3B4E" w:rsidRDefault="006B3B4E" w:rsidP="006B3B4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 – Search strategy of the study</w:t>
      </w:r>
    </w:p>
    <w:p w14:paraId="4EACFA08" w14:textId="77777777" w:rsidR="006B3B4E" w:rsidRDefault="006B3B4E" w:rsidP="006B3B4E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160" w:vertAnchor="page" w:horzAnchor="margin" w:tblpXSpec="center" w:tblpY="2285"/>
        <w:tblW w:w="10605" w:type="dxa"/>
        <w:tblLayout w:type="fixed"/>
        <w:tblLook w:val="0400" w:firstRow="0" w:lastRow="0" w:firstColumn="0" w:lastColumn="0" w:noHBand="0" w:noVBand="1"/>
      </w:tblPr>
      <w:tblGrid>
        <w:gridCol w:w="7855"/>
        <w:gridCol w:w="1601"/>
        <w:gridCol w:w="1149"/>
      </w:tblGrid>
      <w:tr w:rsidR="006B3B4E" w14:paraId="5166AC22" w14:textId="77777777" w:rsidTr="00FF2E39">
        <w:trPr>
          <w:trHeight w:val="305"/>
        </w:trPr>
        <w:tc>
          <w:tcPr>
            <w:tcW w:w="785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0E437" w14:textId="77777777" w:rsidR="006B3B4E" w:rsidRDefault="006B3B4E" w:rsidP="00FF2E39">
            <w:pPr>
              <w:rPr>
                <w:sz w:val="16"/>
                <w:szCs w:val="16"/>
              </w:rPr>
            </w:pPr>
          </w:p>
        </w:tc>
        <w:tc>
          <w:tcPr>
            <w:tcW w:w="16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FED9F" w14:textId="77777777" w:rsidR="006B3B4E" w:rsidRDefault="006B3B4E" w:rsidP="00FF2E39">
            <w:pPr>
              <w:rPr>
                <w:sz w:val="16"/>
                <w:szCs w:val="16"/>
              </w:rPr>
            </w:pPr>
          </w:p>
        </w:tc>
        <w:tc>
          <w:tcPr>
            <w:tcW w:w="114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8BA5DB" w14:textId="77777777" w:rsidR="006B3B4E" w:rsidRDefault="006B3B4E" w:rsidP="00FF2E39">
            <w:pPr>
              <w:rPr>
                <w:sz w:val="16"/>
                <w:szCs w:val="16"/>
              </w:rPr>
            </w:pPr>
          </w:p>
        </w:tc>
      </w:tr>
      <w:tr w:rsidR="006B3B4E" w14:paraId="1DBA9355" w14:textId="77777777" w:rsidTr="00FF2E39">
        <w:trPr>
          <w:trHeight w:val="305"/>
        </w:trPr>
        <w:tc>
          <w:tcPr>
            <w:tcW w:w="785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66B91" w14:textId="77777777" w:rsidR="006B3B4E" w:rsidRDefault="006B3B4E" w:rsidP="00FF2E3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arch Strategy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98400" w14:textId="77777777" w:rsidR="006B3B4E" w:rsidRDefault="006B3B4E" w:rsidP="00FF2E3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11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9C43F" w14:textId="77777777" w:rsidR="006B3B4E" w:rsidRDefault="006B3B4E" w:rsidP="00FF2E3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Citation</w:t>
            </w:r>
          </w:p>
        </w:tc>
      </w:tr>
      <w:tr w:rsidR="006B3B4E" w14:paraId="079B78B7" w14:textId="77777777" w:rsidTr="00FF2E39">
        <w:trPr>
          <w:trHeight w:val="305"/>
        </w:trPr>
        <w:tc>
          <w:tcPr>
            <w:tcW w:w="78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2F3D4" w14:textId="77777777" w:rsidR="006B3B4E" w:rsidRDefault="006B3B4E" w:rsidP="00FF2E39">
            <w:pPr>
              <w:shd w:val="clear" w:color="auto" w:fill="F6F6F6"/>
              <w:spacing w:after="0" w:line="240" w:lineRule="auto"/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</w:pPr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(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misoprostol s"[All Fields] OR 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OR (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yt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misoprostol s"[All Fields]) OR (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rthr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Supplementary Concept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rthr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rthr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diclofena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clofenac"[All Fields] OR 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misoprostol s"[All Fields])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ifegymiso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prepidil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OR 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prosti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e2"[All Fields]) OR (("alprostadi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alprostadil"[All Fields] OR ("prostaglandin"[All Fields] AND "e1"[All Fields]) OR "prostaglandin e1"[All Fields]) AND ("analog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naloge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naloge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analogic"[All Fields] OR "analogical"[All Fields] OR "analogizing"[All Fields] OR "analogous"[All Fields] OR "analogously"[All Fields] OR "analogs"[All Fields] OR "analogue"[All Fields] OR "analogues"[All Fields])) OR ((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misoprostol s"[All Fields]) AND ("intravaginal"[All Fields] OR "intravaginally"[All Fields])) OR (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intravaginal"[All Fields] OR "intravaginally"[All Fields]))) AND ("labor, induced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labor"[All Fields] AND "induced"[All Fields]) OR "induced labor"[All Fields] OR (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AND "induction"[All Fields])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induction"[All Fields] OR (("child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child"[All Fields] OR "children"[All Fields] OR "child s"[All Fields] OR "children 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ren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birth s"[All Fields] OR "birthed"[All Fields] OR "birthing"[All Fields] OR "parturition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parturition"[All Fields] OR "birth"[All Fields] OR "births"[All Fields])) OR (("induce"[All Fields] OR "induced"[All Fields] OR "inducer"[All Fields] OR "inducers"[All Fields] OR "induces"[All Fields] OR "inducibilities"[All Fields] OR "inducibility"[All Fields] OR "inducible"[All Fields] OR "inducing"[All Fields]) AND ("labor s"[All Fields] OR "labored"[All Fields] OR "laborer"[All Fields] OR "laborer s"[All Fields] OR "laborers"[All Fields] OR "laboring"[All Fields] OR "labor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work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work"[All Fields] OR "labor"[All Fields] OR "labor, obstetri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labor"[All Fields] AND "obstetric"[All Fields]) OR "obstetric labor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ed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e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er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ing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) OR ("birth s"[All Fields] OR "birthed"[All Fields] OR "birthing"[All Fields] OR "parturition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parturition"[All Fields] OR "birth"[All Fields] OR "births"[All Fields]) OR (("child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child"[All Fields] OR "children"[All Fields] OR "child s"[All Fields] OR "children 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ren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bearing"[All Fields] OR "bearings"[All Fields])) OR (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eseria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AND ("deliveries"[All Fields] OR "delivery, obstetri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delivery"[All Fields] AND "obstetric"[All Fields]) OR "obstetric delivery"[All Fields] OR "delivery"[All Fields])) OR ("cervical ripening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cervical"[All Fields] AND "ripening"[All Fields]) OR "cervical ripening"[All Fields]) OR ("cesarean section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cesarean"[All Fields] AND "section"[All Fields]) OR "cesarean section"[All Fields] OR "c section"[All Fields]) OR (("vagina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vagina"[All Fields] OR "vaginal"[All Fields] OR "vaginally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vaginal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vaginitis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vaginiti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vaginitide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deliveries"[All Fields] OR "delivery, obstetri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delivery"[All Fields] AND "obstetric"[All Fields]) OR "obstetric delivery"[All Fields] OR "delivery"[All Fields]))) AND ((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misoprostol s"[All Fields] OR 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OR (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yt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misoprostol s"[All Fields]) OR (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rthr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Supplementary Concept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rthr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rthrotec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diclofena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clofenac"[All Fields] OR 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misoprostol s"[All Fields])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ifegymiso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prepidil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OR 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prosti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e2"[All Fields]) OR (("alprostadi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alprostadil"[All Fields] OR ("prostaglandin"[All Fields] AND "e1"[All Fields]) OR "prostaglandin e1"[All Fields]) AND ("analog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naloge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analoge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analogic"[All Fields] OR "analogical"[All Fields] OR "analogizing"[All Fields] OR "analogous"[All Fields] OR "analogously"[All Fields] OR "analogs"[All Fields] OR "analogue"[All Fields] OR "analogues"[All Fields])) OR (("misoprostol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misoprostol"[All Fields] OR "misoprostol s"[All Fields]) AND ("intravaginal"[All Fields] OR "intravaginally"[All Fields])) OR (("dinoprostone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dinoprostone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dinoprosto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intravaginal"[All Fields] OR "intravaginally"[All Fields]))) AND ("labor, induced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labor"[All Fields] AND "induced"[All Fields]) OR "induced labor"[All Fields] OR (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AND "induction"[All Fields])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induction"[All Fields] OR (("child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child"[All Fields] OR "children"[All Fields] OR "child s"[All Fields] OR "children 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ren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birth s"[All Fields] OR "birthed"[All Fields] OR "birthing"[All Fields] OR "parturition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parturition"[All Fields] OR "birth"[All Fields] OR "births"[All Fields])) OR (("induce"[All Fields] OR "induced"[All Fields] OR "inducer"[All Fields] OR "inducers"[All Fields] OR "induces"[All Fields] OR "inducibilities"[All Fields] OR "inducibility"[All Fields] OR "inducible"[All Fields] OR "inducing"[All Fields]) AND ("labor s"[All Fields] OR "labored"[All Fields] OR "laborer"[All Fields] OR "laborer s"[All Fields] OR "laborers"[All Fields] OR "laboring"[All Fields] OR "labor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work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work"[All Fields] OR "labor"[All Fields] OR "labor, obstetri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labor"[All Fields] AND "obstetric"[All Fields]) OR "obstetric labor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ed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er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er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ing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labour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) OR ("birth s"[All Fields] OR "birthed"[All Fields] OR "birthing"[All Fields] OR "parturition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parturition"[All Fields] OR "birth"[All Fields] OR "births"[All Fields]) OR (("child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child"[All Fields] OR "children"[All Fields] OR "child s"[All Fields] OR "children 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ren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hild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bearing"[All Fields] OR "bearings"[All Fields])) OR (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Ceserian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AND ("deliveries"[All Fields] OR "delivery, obstetri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delivery"[All Fields] AND "obstetric"[All Fields]) OR "obstetric delivery"[All Fields] OR "delivery"[All Fields])) OR ("cervical ripening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cervical"[All Fields] AND "ripening"[All Fields]) OR "cervical ripening"[All Fields]) OR ("cesarean section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cesarean"[All Fields] AND "section"[All Fields]) OR "cesarean section"[All Fields] OR "c section"[All Fields]) OR (("vagina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vagina"[All Fields] OR "vaginal"[All Fields] OR "vaginally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vaginal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 OR "vaginitis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"vaginitis"[All Fields] OR "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vaginitides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"[All Fields]) AND ("deliveries"[All Fields] OR "delivery, obstetric"[</w:t>
            </w:r>
            <w:proofErr w:type="spellStart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>MeSH</w:t>
            </w:r>
            <w:proofErr w:type="spellEnd"/>
            <w:r>
              <w:rPr>
                <w:rFonts w:ascii="Segoe UI" w:eastAsia="Times New Roman" w:hAnsi="Segoe UI" w:cs="Segoe UI"/>
                <w:color w:val="212121"/>
                <w:sz w:val="12"/>
                <w:szCs w:val="12"/>
              </w:rPr>
              <w:t xml:space="preserve"> Terms] OR ("delivery"[All Fields] AND "obstetric"[All Fields]) OR "obstetric delivery"[All Fields] OR "delivery"[All Fields]))))</w:t>
            </w:r>
          </w:p>
          <w:p w14:paraId="0140DE97" w14:textId="77777777" w:rsidR="006B3B4E" w:rsidRDefault="006B3B4E" w:rsidP="00FF2E39">
            <w:pPr>
              <w:shd w:val="clear" w:color="auto" w:fill="F6F6F6"/>
              <w:spacing w:after="0" w:line="240" w:lineRule="auto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 xml:space="preserve"> 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A800C7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32956E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5</w:t>
            </w:r>
          </w:p>
        </w:tc>
      </w:tr>
      <w:tr w:rsidR="006B3B4E" w14:paraId="45DB42F1" w14:textId="77777777" w:rsidTr="00FF2E39">
        <w:trPr>
          <w:trHeight w:val="305"/>
        </w:trPr>
        <w:tc>
          <w:tcPr>
            <w:tcW w:w="78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2B4E2" w14:textId="77777777" w:rsidR="006B3B4E" w:rsidRDefault="006B3B4E" w:rsidP="00FF2E3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Misoprostol OR Dinoprostone OR Cytotec OR </w:t>
            </w:r>
            <w:proofErr w:type="spellStart"/>
            <w:r>
              <w:rPr>
                <w:sz w:val="14"/>
                <w:szCs w:val="14"/>
              </w:rPr>
              <w:t>Arthrotec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Mifegymiso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Prepidil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Prostin</w:t>
            </w:r>
            <w:proofErr w:type="spellEnd"/>
            <w:r>
              <w:rPr>
                <w:sz w:val="14"/>
                <w:szCs w:val="14"/>
              </w:rPr>
              <w:t xml:space="preserve"> E2 OR Prostaglandin E1 Analogue OR Misoprostol intravaginally OR Dinoprostone intravaginally) AND (</w:t>
            </w:r>
            <w:proofErr w:type="spellStart"/>
            <w:r>
              <w:rPr>
                <w:sz w:val="14"/>
                <w:szCs w:val="14"/>
              </w:rPr>
              <w:t>labour</w:t>
            </w:r>
            <w:proofErr w:type="spellEnd"/>
            <w:r>
              <w:rPr>
                <w:sz w:val="14"/>
                <w:szCs w:val="14"/>
              </w:rPr>
              <w:t xml:space="preserve"> induction OR </w:t>
            </w:r>
            <w:proofErr w:type="gramStart"/>
            <w:r>
              <w:rPr>
                <w:sz w:val="14"/>
                <w:szCs w:val="14"/>
              </w:rPr>
              <w:t>Child birth</w:t>
            </w:r>
            <w:proofErr w:type="gramEnd"/>
            <w:r>
              <w:rPr>
                <w:sz w:val="14"/>
                <w:szCs w:val="14"/>
              </w:rPr>
              <w:t xml:space="preserve"> OR inducing labor OR birthing OR child bearing OR </w:t>
            </w:r>
            <w:proofErr w:type="spellStart"/>
            <w:r>
              <w:rPr>
                <w:sz w:val="14"/>
                <w:szCs w:val="14"/>
              </w:rPr>
              <w:t>Ceserian</w:t>
            </w:r>
            <w:proofErr w:type="spellEnd"/>
            <w:r>
              <w:rPr>
                <w:sz w:val="14"/>
                <w:szCs w:val="14"/>
              </w:rPr>
              <w:t xml:space="preserve"> Delivery OR Cervical ripening OR C-section OR Vaginal Delivery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9228FB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GLE SCHOLAR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3AE7CC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</w:tr>
      <w:tr w:rsidR="006B3B4E" w14:paraId="41251C16" w14:textId="77777777" w:rsidTr="00FF2E39">
        <w:trPr>
          <w:trHeight w:val="305"/>
        </w:trPr>
        <w:tc>
          <w:tcPr>
            <w:tcW w:w="78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3FC7C" w14:textId="77777777" w:rsidR="006B3B4E" w:rsidRDefault="006B3B4E" w:rsidP="00FF2E3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Misoprostol OR Dinoprostone OR Cytotec OR </w:t>
            </w:r>
            <w:proofErr w:type="spellStart"/>
            <w:r>
              <w:rPr>
                <w:sz w:val="14"/>
                <w:szCs w:val="14"/>
              </w:rPr>
              <w:t>Arthrotec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Mifegymiso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Prepidil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Prostin</w:t>
            </w:r>
            <w:proofErr w:type="spellEnd"/>
            <w:r>
              <w:rPr>
                <w:sz w:val="14"/>
                <w:szCs w:val="14"/>
              </w:rPr>
              <w:t xml:space="preserve"> E2 OR Prostaglandin E1 Analogue OR Misoprostol intravaginally OR Dinoprostone intravaginally) AND (</w:t>
            </w:r>
            <w:proofErr w:type="spellStart"/>
            <w:r>
              <w:rPr>
                <w:sz w:val="14"/>
                <w:szCs w:val="14"/>
              </w:rPr>
              <w:t>labour</w:t>
            </w:r>
            <w:proofErr w:type="spellEnd"/>
            <w:r>
              <w:rPr>
                <w:sz w:val="14"/>
                <w:szCs w:val="14"/>
              </w:rPr>
              <w:t xml:space="preserve"> induction OR </w:t>
            </w:r>
            <w:proofErr w:type="gramStart"/>
            <w:r>
              <w:rPr>
                <w:sz w:val="14"/>
                <w:szCs w:val="14"/>
              </w:rPr>
              <w:t>Child birth</w:t>
            </w:r>
            <w:proofErr w:type="gramEnd"/>
            <w:r>
              <w:rPr>
                <w:sz w:val="14"/>
                <w:szCs w:val="14"/>
              </w:rPr>
              <w:t xml:space="preserve"> OR inducing labor OR birthing OR child bearing OR </w:t>
            </w:r>
            <w:proofErr w:type="spellStart"/>
            <w:r>
              <w:rPr>
                <w:sz w:val="14"/>
                <w:szCs w:val="14"/>
              </w:rPr>
              <w:t>Ceserian</w:t>
            </w:r>
            <w:proofErr w:type="spellEnd"/>
            <w:r>
              <w:rPr>
                <w:sz w:val="14"/>
                <w:szCs w:val="14"/>
              </w:rPr>
              <w:t xml:space="preserve"> Delivery OR Cervical ripening OR C-section OR Vaginal Delivery)</w:t>
            </w:r>
          </w:p>
          <w:p w14:paraId="3919C7DC" w14:textId="77777777" w:rsidR="006B3B4E" w:rsidRDefault="006B3B4E" w:rsidP="00FF2E3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(Misoprostol OR Dinoprostone OR Cytotec OR </w:t>
            </w:r>
            <w:proofErr w:type="spellStart"/>
            <w:r>
              <w:rPr>
                <w:sz w:val="14"/>
                <w:szCs w:val="14"/>
              </w:rPr>
              <w:t>Arthrotec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Mifegymiso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Prepidil</w:t>
            </w:r>
            <w:proofErr w:type="spellEnd"/>
            <w:r>
              <w:rPr>
                <w:sz w:val="14"/>
                <w:szCs w:val="14"/>
              </w:rPr>
              <w:t xml:space="preserve"> OR </w:t>
            </w:r>
            <w:proofErr w:type="spellStart"/>
            <w:r>
              <w:rPr>
                <w:sz w:val="14"/>
                <w:szCs w:val="14"/>
              </w:rPr>
              <w:t>Prostin</w:t>
            </w:r>
            <w:proofErr w:type="spellEnd"/>
            <w:r>
              <w:rPr>
                <w:sz w:val="14"/>
                <w:szCs w:val="14"/>
              </w:rPr>
              <w:t xml:space="preserve"> E2 OR Prostaglandin E1 Analogue OR Misoprostol intravaginally OR Dinoprostone intravaginally) AND (</w:t>
            </w:r>
            <w:proofErr w:type="spellStart"/>
            <w:r>
              <w:rPr>
                <w:sz w:val="14"/>
                <w:szCs w:val="14"/>
              </w:rPr>
              <w:t>labour</w:t>
            </w:r>
            <w:proofErr w:type="spellEnd"/>
            <w:r>
              <w:rPr>
                <w:sz w:val="14"/>
                <w:szCs w:val="14"/>
              </w:rPr>
              <w:t xml:space="preserve"> induction OR </w:t>
            </w:r>
            <w:proofErr w:type="gramStart"/>
            <w:r>
              <w:rPr>
                <w:sz w:val="14"/>
                <w:szCs w:val="14"/>
              </w:rPr>
              <w:t>Child birth</w:t>
            </w:r>
            <w:proofErr w:type="gramEnd"/>
            <w:r>
              <w:rPr>
                <w:sz w:val="14"/>
                <w:szCs w:val="14"/>
              </w:rPr>
              <w:t xml:space="preserve"> OR inducing labor OR birthing OR child bearing OR </w:t>
            </w:r>
            <w:proofErr w:type="spellStart"/>
            <w:r>
              <w:rPr>
                <w:sz w:val="14"/>
                <w:szCs w:val="14"/>
              </w:rPr>
              <w:t>Ceserian</w:t>
            </w:r>
            <w:proofErr w:type="spellEnd"/>
            <w:r>
              <w:rPr>
                <w:sz w:val="14"/>
                <w:szCs w:val="14"/>
              </w:rPr>
              <w:t xml:space="preserve"> Delivery OR Cervical ripening OR C-section OR Vaginal Delivery)</w:t>
            </w:r>
          </w:p>
          <w:p w14:paraId="2D152036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1E817091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6C81FF3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67E8CBD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5FE9F1DF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CF0CF3B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D4ACE65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9DCC8DE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1612ADC4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5A0E5C2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89B2E19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4446121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E4F05FA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8A5439A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71F477C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76062008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407D7C1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1BECE2E7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9C97EF3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7218119B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206865A4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01001A5" w14:textId="77777777" w:rsidR="006B3B4E" w:rsidRDefault="006B3B4E" w:rsidP="00FF2E39">
            <w:pPr>
              <w:rPr>
                <w:sz w:val="14"/>
                <w:szCs w:val="14"/>
              </w:rPr>
            </w:pPr>
          </w:p>
          <w:p w14:paraId="611BF234" w14:textId="77777777" w:rsidR="006B3B4E" w:rsidRDefault="006B3B4E" w:rsidP="00FF2E39">
            <w:pPr>
              <w:rPr>
                <w:sz w:val="14"/>
                <w:szCs w:val="14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2797E0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OCHRANE LIBRARY</w:t>
            </w:r>
          </w:p>
          <w:p w14:paraId="71FA1DD3" w14:textId="77777777" w:rsidR="006B3B4E" w:rsidRDefault="006B3B4E" w:rsidP="00FF2E39">
            <w:pPr>
              <w:rPr>
                <w:sz w:val="16"/>
                <w:szCs w:val="16"/>
              </w:rPr>
            </w:pPr>
          </w:p>
          <w:p w14:paraId="2357235C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SCO</w:t>
            </w:r>
          </w:p>
          <w:p w14:paraId="60F45610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</w:p>
          <w:p w14:paraId="18969542" w14:textId="77777777" w:rsidR="006B3B4E" w:rsidRDefault="006B3B4E" w:rsidP="00FF2E39">
            <w:pPr>
              <w:rPr>
                <w:sz w:val="16"/>
                <w:szCs w:val="16"/>
              </w:rPr>
            </w:pPr>
          </w:p>
          <w:p w14:paraId="63E8B89A" w14:textId="77777777" w:rsidR="006B3B4E" w:rsidRDefault="006B3B4E" w:rsidP="00FF2E39">
            <w:pPr>
              <w:rPr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1FECB8D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983</w:t>
            </w:r>
          </w:p>
          <w:p w14:paraId="56D3D7BB" w14:textId="77777777" w:rsidR="006B3B4E" w:rsidRDefault="006B3B4E" w:rsidP="00FF2E39">
            <w:pPr>
              <w:rPr>
                <w:sz w:val="16"/>
                <w:szCs w:val="16"/>
              </w:rPr>
            </w:pPr>
          </w:p>
          <w:p w14:paraId="18081659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  <w:p w14:paraId="094E2003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</w:p>
          <w:p w14:paraId="152ED81A" w14:textId="77777777" w:rsidR="006B3B4E" w:rsidRDefault="006B3B4E" w:rsidP="00FF2E39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9A67537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554B3E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0A6389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B4679C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8244DD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4E7CE8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37E6EB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8EC31B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68C60E" w14:textId="77777777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563BF7" w14:textId="01DFCA83" w:rsidR="006B3B4E" w:rsidRDefault="006B3B4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Figure 1: Leave-one-out-analysis for vaginal delivery</w:t>
      </w:r>
    </w:p>
    <w:p w14:paraId="50B9D48F" w14:textId="057FB6F5" w:rsidR="006B3B4E" w:rsidRDefault="006B3B4E">
      <w:r w:rsidRPr="006B3B4E">
        <w:drawing>
          <wp:inline distT="0" distB="0" distL="0" distR="0" wp14:anchorId="0F9A9273" wp14:editId="6761656E">
            <wp:extent cx="5943600" cy="1920240"/>
            <wp:effectExtent l="0" t="0" r="0" b="3810"/>
            <wp:docPr id="79288896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88896" name="Picture 1" descr="A table with numbers and symbo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3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4E"/>
    <w:rsid w:val="00034C33"/>
    <w:rsid w:val="00536A0B"/>
    <w:rsid w:val="006B3B4E"/>
    <w:rsid w:val="006C2A67"/>
    <w:rsid w:val="009925F9"/>
    <w:rsid w:val="00CB2173"/>
    <w:rsid w:val="00D24556"/>
    <w:rsid w:val="00FC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A35E"/>
  <w15:chartTrackingRefBased/>
  <w15:docId w15:val="{F4CA821D-D180-4F27-9953-94AB8C91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4E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3B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B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B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B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B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B4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B4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B4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B4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B4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B4E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B4E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B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85</Words>
  <Characters>8470</Characters>
  <Application>Microsoft Office Word</Application>
  <DocSecurity>0</DocSecurity>
  <Lines>70</Lines>
  <Paragraphs>19</Paragraphs>
  <ScaleCrop>false</ScaleCrop>
  <Company/>
  <LinksUpToDate>false</LinksUpToDate>
  <CharactersWithSpaces>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Raja</dc:creator>
  <cp:keywords/>
  <dc:description/>
  <cp:lastModifiedBy>Sandesh Raja</cp:lastModifiedBy>
  <cp:revision>1</cp:revision>
  <dcterms:created xsi:type="dcterms:W3CDTF">2024-07-04T16:46:00Z</dcterms:created>
  <dcterms:modified xsi:type="dcterms:W3CDTF">2024-07-04T16:50:00Z</dcterms:modified>
</cp:coreProperties>
</file>